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Seung-Chul Kim: </w:t>
      </w:r>
      <w:r w:rsidRPr="00AF5725">
        <w:rPr>
          <w:rFonts w:cs="Times New Roman"/>
        </w:rPr>
        <w:t>sonchus96@skku.edu</w:t>
      </w:r>
    </w:p>
    <w:p w14:paraId="37572777" w14:textId="77777777" w:rsidR="00040F68" w:rsidRPr="00AF0DE6" w:rsidRDefault="00040F68" w:rsidP="00F31822">
      <w:pPr>
        <w:pStyle w:val="Title"/>
        <w:jc w:val="left"/>
      </w:pPr>
    </w:p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29309DAE" w14:textId="7DBAEB93" w:rsidR="00993FDC" w:rsidRPr="0056090D" w:rsidRDefault="00A54045" w:rsidP="00993FDC">
      <w:r w:rsidRPr="00A54045">
        <w:rPr>
          <w:rFonts w:cs="Times New Roman"/>
          <w:b/>
          <w:szCs w:val="24"/>
        </w:rPr>
        <w:t xml:space="preserve">Supplementary Table </w:t>
      </w:r>
      <w:r w:rsidR="00A41872">
        <w:rPr>
          <w:rFonts w:cs="Times New Roman"/>
          <w:b/>
          <w:szCs w:val="24"/>
        </w:rPr>
        <w:t>S</w:t>
      </w:r>
      <w:r w:rsidR="00993FDC">
        <w:rPr>
          <w:rFonts w:cs="Times New Roman"/>
          <w:b/>
          <w:szCs w:val="24"/>
        </w:rPr>
        <w:t>6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993FDC" w:rsidRPr="0056090D">
        <w:t xml:space="preserve">Single nucleotide polymorphisms (SNPs) in the </w:t>
      </w:r>
      <w:r w:rsidR="00993FDC" w:rsidRPr="0056090D">
        <w:rPr>
          <w:i/>
        </w:rPr>
        <w:t>PolA1</w:t>
      </w:r>
      <w:r w:rsidR="00993FDC" w:rsidRPr="0056090D">
        <w:t xml:space="preserve"> PI19 data set. Different paternal contributions between wild and cultivated </w:t>
      </w:r>
      <w:r w:rsidR="00993FDC" w:rsidRPr="0056090D">
        <w:rPr>
          <w:i/>
        </w:rPr>
        <w:t xml:space="preserve">P. </w:t>
      </w:r>
      <w:proofErr w:type="spellStart"/>
      <w:r w:rsidR="00993FDC" w:rsidRPr="0056090D">
        <w:rPr>
          <w:i/>
        </w:rPr>
        <w:t>yedoensis</w:t>
      </w:r>
      <w:proofErr w:type="spellEnd"/>
      <w:r w:rsidR="00993FDC" w:rsidRPr="0056090D">
        <w:t xml:space="preserve"> lineages are reflected in species-specific sites marked in bold based on majority sequences found.</w:t>
      </w:r>
    </w:p>
    <w:p w14:paraId="6E4567F0" w14:textId="61522AB3" w:rsidR="00512779" w:rsidRDefault="00512779" w:rsidP="00512779"/>
    <w:p w14:paraId="40B4F63C" w14:textId="3F255023" w:rsidR="00040F68" w:rsidRDefault="00040F68" w:rsidP="00040F68"/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4F1D6D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tbl>
      <w:tblPr>
        <w:tblW w:w="117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2721"/>
        <w:gridCol w:w="599"/>
        <w:gridCol w:w="664"/>
        <w:gridCol w:w="537"/>
        <w:gridCol w:w="586"/>
        <w:gridCol w:w="737"/>
        <w:gridCol w:w="737"/>
        <w:gridCol w:w="664"/>
        <w:gridCol w:w="577"/>
        <w:gridCol w:w="577"/>
        <w:gridCol w:w="639"/>
        <w:gridCol w:w="577"/>
        <w:gridCol w:w="577"/>
        <w:gridCol w:w="577"/>
      </w:tblGrid>
      <w:tr w:rsidR="002A7B03" w:rsidRPr="008526D6" w14:paraId="5FBCC796" w14:textId="77777777" w:rsidTr="00834A3A">
        <w:trPr>
          <w:trHeight w:val="307"/>
          <w:jc w:val="center"/>
        </w:trPr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D0F7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lastRenderedPageBreak/>
              <w:t>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7784CA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Site number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D21BAD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209ED5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6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1E44DD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72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E8B4CE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7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145C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75-7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EAEE5A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8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6ADAD1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39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FD4ED7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66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6A7DAD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69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082F1F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84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A89BA1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209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0B40B8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212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629E18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216</w:t>
            </w:r>
          </w:p>
        </w:tc>
      </w:tr>
      <w:tr w:rsidR="002A7B03" w:rsidRPr="008526D6" w14:paraId="78EB28E1" w14:textId="77777777" w:rsidTr="00834A3A">
        <w:trPr>
          <w:trHeight w:val="22"/>
          <w:jc w:val="center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841B3E6" w14:textId="568AA899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Nakamura et al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.,</w:t>
            </w: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 xml:space="preserve"> </w:t>
            </w:r>
            <w:r w:rsidR="00566A47">
              <w:rPr>
                <w:rFonts w:eastAsia="Gulim"/>
                <w:sz w:val="20"/>
                <w:szCs w:val="18"/>
                <w:lang w:eastAsia="ko-KR"/>
              </w:rPr>
              <w:t xml:space="preserve">2015, </w:t>
            </w: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data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B9F5E04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LC010416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>_P. pendula</w:t>
            </w:r>
          </w:p>
          <w:p w14:paraId="6BE682A9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Malgun Gothic"/>
                <w:sz w:val="20"/>
                <w:szCs w:val="18"/>
                <w:lang w:val="it-IT" w:eastAsia="ko-KR"/>
              </w:rPr>
              <w:t>Cultivar: Komatsu otome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52F8AF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BF35CC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23B34D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466907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205B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76141E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92AE6D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DE73D8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B2FE8C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8016BC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98FF96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35F849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26D5F3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672EB8DC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08C46C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083669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415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_P. pendula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 (K)</w:t>
            </w:r>
          </w:p>
          <w:p w14:paraId="5C0411F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sz w:val="20"/>
                <w:szCs w:val="18"/>
                <w:lang w:eastAsia="ko-KR"/>
              </w:rPr>
              <w:t xml:space="preserve">Cultivar: Komatsu </w:t>
            </w:r>
            <w:proofErr w:type="spellStart"/>
            <w:r w:rsidRPr="008526D6">
              <w:rPr>
                <w:rFonts w:eastAsia="Malgun Gothic"/>
                <w:sz w:val="20"/>
                <w:szCs w:val="18"/>
                <w:lang w:eastAsia="ko-KR"/>
              </w:rPr>
              <w:t>otome</w:t>
            </w:r>
            <w:proofErr w:type="spellEnd"/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331F96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F3A125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1DDEA8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97BC20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F066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035339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409456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2B9666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D9B38C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6DE8B7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298B47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74FEC1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021AE7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32BCCB70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676C18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4EAA68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413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(K)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902ED5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05734A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C8D0BD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A0D2BE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8FD4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EF8680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ABB9DF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AA8339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1D03BC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C91971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85EDCE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A4D213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C004DF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42F790B4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FD54A2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48A721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414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(O)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E46BCF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ACCDBF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01FC3C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DA6D82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00E6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6F4D63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9CAC52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2FB87A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690A50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617EBB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EB9993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1381B3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077E77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7D2A94DE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E77268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C0DDA6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396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A80F86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0C5CCA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F49D31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E34668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D6FC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4C6FED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12C33A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7C5B56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6CD0B4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33795D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67C1F2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2C461B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2E603B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3F49AE57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9E0AC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B11219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397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B42131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0E2470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3CB6E7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E59E1C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6CC7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64E7D7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C2F493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D17C14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35EB0F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2B7A41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A1DB35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076971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08EBF3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4754225F" w14:textId="77777777" w:rsidTr="00834A3A">
        <w:trPr>
          <w:trHeight w:val="462"/>
          <w:jc w:val="center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8B21CE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Korea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n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this study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40B3623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pachiana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 xml:space="preserve">f. 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ascendens   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Jeju   5 sampl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D28B85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E35342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A1EA5B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4C9413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8AB7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T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E37844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2DB1FB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B5B994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412FED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7C69E9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9BE308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058EE6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EBDEDA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1B7EBD71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1B7818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7F040C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il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</w:t>
            </w:r>
          </w:p>
          <w:p w14:paraId="56F0EE8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10 samples + 9 clon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3FA92D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EE13DD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20E503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A2882F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3D7B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"/>
                <w:sz w:val="20"/>
                <w:szCs w:val="18"/>
                <w:lang w:eastAsia="ko-KR"/>
              </w:rPr>
              <w:t>--/TT</w:t>
            </w: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2E6D5C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/T</w:t>
            </w: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CA5094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2614FD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A40D8A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4C4479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8FAA22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22A89A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4EFB85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</w:tr>
      <w:tr w:rsidR="002A7B03" w:rsidRPr="008526D6" w14:paraId="0627C815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8364C8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621AA0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errulat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v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quelp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>ae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rtensi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     </w:t>
            </w:r>
          </w:p>
          <w:p w14:paraId="5484E57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 sample + 4 clon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9633FE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F9638B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10A6AC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7AEDA7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ED07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F90E33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468FBE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A93FD9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A73962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F54B81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026A38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55CE20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7586BA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5E993F39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F33874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6D86FE0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errulata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v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. spontaneae        </w:t>
            </w:r>
          </w:p>
          <w:p w14:paraId="2848C51C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3 sampl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ABE89C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AB78F0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EF5BD5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46D208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67D6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78539B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/A</w:t>
            </w:r>
            <w:r w:rsidRPr="008526D6">
              <w:rPr>
                <w:rFonts w:eastAsia="Malgun Gothic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D034FB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316B29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8CF30A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F89C3D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R/G</w:t>
            </w:r>
            <w:r w:rsidRPr="008526D6">
              <w:rPr>
                <w:rFonts w:eastAsia="Malgun Gothic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32BEFA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795582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764518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28B63292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81B661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E2962C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argentii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2 sampl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4BED92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89ED41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03A4A8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74AA37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/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D03F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23CD88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/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34B20F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43D460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DB361C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5BA680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/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B35CDD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A27010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55F6BC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2BA951E6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0BEC1E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120F9CE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P. serrulata </w:t>
            </w:r>
            <w:r w:rsidRPr="004F1D6D">
              <w:rPr>
                <w:rFonts w:eastAsia="Gulim"/>
                <w:sz w:val="20"/>
                <w:szCs w:val="18"/>
                <w:lang w:val="fr-FR" w:eastAsia="ko-KR"/>
              </w:rPr>
              <w:t>v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. pubescens          </w:t>
            </w:r>
          </w:p>
          <w:p w14:paraId="491C33AB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fr-FR" w:eastAsia="ko-KR"/>
              </w:rPr>
            </w:pPr>
            <w:r w:rsidRPr="004F1D6D">
              <w:rPr>
                <w:rFonts w:eastAsia="Gulim"/>
                <w:sz w:val="20"/>
                <w:szCs w:val="18"/>
                <w:lang w:val="fr-FR" w:eastAsia="ko-KR"/>
              </w:rPr>
              <w:t>1 sample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9F70D2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5C139F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0D9583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D19817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832A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20D1AA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BC4193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D0719D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476E09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F92BD0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B6A638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B79DFE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D9080C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13E48BF2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B7A4E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53EA65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takesimensi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1 sample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F7FF85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B6756A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67358B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21E885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07B9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8724CD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3FA9DB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0802AA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FF1079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CBDB55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4E2203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1F9FF5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EC5C35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057D3BD8" w14:textId="77777777" w:rsidTr="00834A3A">
        <w:trPr>
          <w:trHeight w:val="307"/>
          <w:jc w:val="center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1D98F7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Japan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ese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this study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262A0A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achian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f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ascenden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Japan 5 sampl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CBAE6C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9339F7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C7A06F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0698D3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C4BD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T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BD5E8B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84DB97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8D166F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468164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82B880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90D123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57F790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652E73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59FC87CD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06D818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40F948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ultivate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×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         </w:t>
            </w:r>
          </w:p>
          <w:p w14:paraId="14C2C40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5 samples + 12 clon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EE6520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4E58D17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5628E2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0F5915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4AE0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"/>
                <w:sz w:val="20"/>
                <w:szCs w:val="18"/>
                <w:lang w:eastAsia="ko-KR"/>
              </w:rPr>
              <w:t>--/TT</w:t>
            </w: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5247DE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3FF1EC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W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D4D592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B619C8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ABF012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C9CC0D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49DBE8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2A25DF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R</w:t>
            </w:r>
          </w:p>
        </w:tc>
      </w:tr>
      <w:tr w:rsidR="002A7B03" w:rsidRPr="008526D6" w14:paraId="61423EBC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7F2BC0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62B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wild</w:t>
            </w:r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rFonts w:eastAsiaTheme="majorEastAsia"/>
                <w:b/>
                <w:sz w:val="20"/>
                <w:szCs w:val="20"/>
              </w:rPr>
              <w:t>833_1</w:t>
            </w:r>
          </w:p>
          <w:p w14:paraId="7CEBB7D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79F9414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6A4ADA7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54AB3F8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8B0D80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C1B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W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58813BC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70DF7CD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8C5106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B12562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197F9B6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F7A006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166E79E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2746C6B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</w:tr>
      <w:tr w:rsidR="002A7B03" w:rsidRPr="008526D6" w14:paraId="596CBBF4" w14:textId="77777777" w:rsidTr="00834A3A">
        <w:trPr>
          <w:trHeight w:val="462"/>
          <w:jc w:val="center"/>
        </w:trPr>
        <w:tc>
          <w:tcPr>
            <w:tcW w:w="9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56D8D7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AA1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 xml:space="preserve">wild </w:t>
            </w:r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rFonts w:eastAsiaTheme="majorEastAsia"/>
                <w:b/>
                <w:sz w:val="20"/>
                <w:szCs w:val="20"/>
              </w:rPr>
              <w:t>408003</w:t>
            </w:r>
          </w:p>
          <w:p w14:paraId="375DDD6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2702F3E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3754F0E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W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50AB19B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F06AA7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A1E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W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31E096C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T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1005EA5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4DFB404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3ADEB51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0CD7365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374D47E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2ACD4D8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212311C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R</w:t>
            </w:r>
          </w:p>
        </w:tc>
      </w:tr>
      <w:tr w:rsidR="002A7B03" w:rsidRPr="008526D6" w14:paraId="14BE3445" w14:textId="77777777" w:rsidTr="00834A3A">
        <w:trPr>
          <w:trHeight w:val="307"/>
          <w:jc w:val="center"/>
        </w:trPr>
        <w:tc>
          <w:tcPr>
            <w:tcW w:w="9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736B3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5E5D6B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6 sample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D6AA58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F5D530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/W</w:t>
            </w:r>
            <w:r w:rsidRPr="008526D6">
              <w:rPr>
                <w:rFonts w:eastAsia="Malgun Gothic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A483BA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024F09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E03C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452E07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A7A683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/W</w:t>
            </w:r>
            <w:r w:rsidRPr="008526D6">
              <w:rPr>
                <w:rFonts w:eastAsia="Malgun Gothic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4FD9D5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088E5E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EE8683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4F3FB7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F04236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CCF38A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A</w:t>
            </w:r>
          </w:p>
        </w:tc>
      </w:tr>
    </w:tbl>
    <w:p w14:paraId="0C72FB21" w14:textId="3EF59074" w:rsidR="00A54045" w:rsidRDefault="00A54045" w:rsidP="002B4A57">
      <w:pPr>
        <w:rPr>
          <w:rFonts w:cs="Times New Roman"/>
          <w:szCs w:val="24"/>
        </w:rPr>
      </w:pPr>
    </w:p>
    <w:tbl>
      <w:tblPr>
        <w:tblW w:w="102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2721"/>
        <w:gridCol w:w="505"/>
        <w:gridCol w:w="488"/>
        <w:gridCol w:w="488"/>
        <w:gridCol w:w="488"/>
        <w:gridCol w:w="737"/>
        <w:gridCol w:w="794"/>
        <w:gridCol w:w="488"/>
        <w:gridCol w:w="624"/>
        <w:gridCol w:w="647"/>
        <w:gridCol w:w="488"/>
        <w:gridCol w:w="488"/>
        <w:gridCol w:w="488"/>
      </w:tblGrid>
      <w:tr w:rsidR="002A7B03" w:rsidRPr="008526D6" w14:paraId="667B3626" w14:textId="77777777" w:rsidTr="00834A3A">
        <w:trPr>
          <w:trHeight w:val="307"/>
          <w:jc w:val="center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DE10A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3218F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Site number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1F448B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238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986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33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462B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343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DE6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347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78A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387-38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95B7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43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BD2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4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0BC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49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1C5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495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F3F8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515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A0F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53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00C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538</w:t>
            </w:r>
          </w:p>
        </w:tc>
      </w:tr>
      <w:tr w:rsidR="002A7B03" w:rsidRPr="008526D6" w14:paraId="1552D98D" w14:textId="77777777" w:rsidTr="00834A3A">
        <w:trPr>
          <w:trHeight w:val="307"/>
          <w:jc w:val="center"/>
        </w:trPr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FD937CF" w14:textId="428D3C1F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Nakamura et al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.,</w:t>
            </w: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 xml:space="preserve"> </w:t>
            </w:r>
            <w:r w:rsidR="00566A47">
              <w:rPr>
                <w:rFonts w:eastAsia="Gulim"/>
                <w:sz w:val="20"/>
                <w:szCs w:val="18"/>
                <w:lang w:eastAsia="ko-KR"/>
              </w:rPr>
              <w:t xml:space="preserve">2015, </w:t>
            </w: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data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3EB82B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LC010416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>_P. pendula</w:t>
            </w:r>
          </w:p>
          <w:p w14:paraId="602C3DC2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Malgun Gothic"/>
                <w:sz w:val="20"/>
                <w:szCs w:val="18"/>
                <w:lang w:val="it-IT" w:eastAsia="ko-KR"/>
              </w:rPr>
              <w:t>Cultivar: Komatsu otom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C4A2A4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71E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E7D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A6F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DC2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5AC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8186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0E8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DBC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7A5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45C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CBE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3E39B270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670A30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B353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415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_P. pendula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 (K)</w:t>
            </w:r>
          </w:p>
          <w:p w14:paraId="76A5212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sz w:val="20"/>
                <w:szCs w:val="18"/>
                <w:lang w:eastAsia="ko-KR"/>
              </w:rPr>
              <w:lastRenderedPageBreak/>
              <w:t xml:space="preserve">Cultivar: Komatsu </w:t>
            </w:r>
            <w:proofErr w:type="spellStart"/>
            <w:r w:rsidRPr="008526D6">
              <w:rPr>
                <w:rFonts w:eastAsia="Malgun Gothic"/>
                <w:sz w:val="20"/>
                <w:szCs w:val="18"/>
                <w:lang w:eastAsia="ko-KR"/>
              </w:rPr>
              <w:t>otome</w:t>
            </w:r>
            <w:proofErr w:type="spellEnd"/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7F5820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lastRenderedPageBreak/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FF1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820E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A6D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882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795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A5A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9CD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9AE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A13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297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E74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2CD90BB4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67F412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2BC6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413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(K)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D316E7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936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39D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383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1A1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b/>
                <w:kern w:val="2"/>
                <w:sz w:val="20"/>
                <w:szCs w:val="18"/>
                <w:lang w:eastAsia="ko-KR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630F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0FB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7CA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F93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8CD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25F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327C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589F28FF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DA2C42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B8B6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414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Malgun Gothic"/>
                <w:b/>
                <w:sz w:val="20"/>
                <w:szCs w:val="18"/>
                <w:lang w:eastAsia="ko-KR"/>
              </w:rPr>
              <w:t>(O)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53068C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88A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9847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C73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62F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A3B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018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DA2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F08C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992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1F4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47D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6A78AE7B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CF49E7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047A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396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1796E1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0560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E17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A8E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D73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903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CC9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FE1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C9F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7F99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15C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B5B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7BF1199E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CAA5F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4CA85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397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EE2649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92ED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083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F7D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149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35F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905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DCE4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22F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08D5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F9A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955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0D403852" w14:textId="77777777" w:rsidTr="00834A3A">
        <w:trPr>
          <w:trHeight w:val="462"/>
          <w:jc w:val="center"/>
        </w:trPr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B70B06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Korea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n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this study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BDF0B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pachiana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 xml:space="preserve">f. 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ascendens   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Jeju   5 sampl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718866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173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1FC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C34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85E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E15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61B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137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C39A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C080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621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F85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7D079187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3BD532A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C66F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il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</w:t>
            </w:r>
          </w:p>
          <w:p w14:paraId="5F781E7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10 samples + 9 clon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E35FFF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sz w:val="20"/>
                <w:szCs w:val="18"/>
                <w:lang w:eastAsia="ko-KR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A8CA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23F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464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C3F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--/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222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536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W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DF2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/R</w:t>
            </w: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A63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M/C</w:t>
            </w: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98E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A91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7C9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R</w:t>
            </w:r>
          </w:p>
        </w:tc>
      </w:tr>
      <w:tr w:rsidR="002A7B03" w:rsidRPr="008526D6" w14:paraId="0A68E0DF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666DF1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9DA6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errulat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v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quelp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>ae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rtensi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     </w:t>
            </w:r>
          </w:p>
          <w:p w14:paraId="6A8CD28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1 sample + 4 clon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7762DF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EF05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301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967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031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25A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5973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BB7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19A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3F4F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08B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005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71418470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4877C63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BD6B5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errulata </w:t>
            </w: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v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. spontaneae        </w:t>
            </w:r>
          </w:p>
          <w:p w14:paraId="1D28913B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4F1D6D">
              <w:rPr>
                <w:rFonts w:eastAsia="Gulim"/>
                <w:sz w:val="20"/>
                <w:szCs w:val="18"/>
                <w:lang w:val="it-IT" w:eastAsia="ko-KR"/>
              </w:rPr>
              <w:t>3 sampl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858561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233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29C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9CD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BCA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0270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4C3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E28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G/R</w:t>
            </w: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467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/M/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DD0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81E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65E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788258BB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982A7C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6AAD0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argentii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2 sampl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2B7D6AA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FCA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BCE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B80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293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9A7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C5D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61B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665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/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E448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1EA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7D9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7A4073BA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B92EB5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AD6DA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</w:pPr>
            <w:r w:rsidRPr="004F1D6D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P. serrulata </w:t>
            </w:r>
            <w:r w:rsidRPr="004F1D6D">
              <w:rPr>
                <w:rFonts w:eastAsia="Gulim"/>
                <w:sz w:val="20"/>
                <w:szCs w:val="18"/>
                <w:lang w:val="fr-FR" w:eastAsia="ko-KR"/>
              </w:rPr>
              <w:t>v</w:t>
            </w:r>
            <w:r w:rsidRPr="004F1D6D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. pubescens          </w:t>
            </w:r>
          </w:p>
          <w:p w14:paraId="4DF11ACC" w14:textId="77777777" w:rsidR="002A7B03" w:rsidRPr="004F1D6D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fr-FR" w:eastAsia="ko-KR"/>
              </w:rPr>
            </w:pPr>
            <w:r w:rsidRPr="004F1D6D">
              <w:rPr>
                <w:rFonts w:eastAsia="Gulim"/>
                <w:sz w:val="20"/>
                <w:szCs w:val="18"/>
                <w:lang w:val="fr-FR" w:eastAsia="ko-KR"/>
              </w:rPr>
              <w:t>1 sampl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59DE764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B4A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55E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E2E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479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D12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8B87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7BA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7CC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BA03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CB4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467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06D3EA91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A4B19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CB90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takesimensi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1 sampl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6941C7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B48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95B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3C3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8ABC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in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EFAB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A6C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491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4D9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9FE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5F2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3D8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  <w:tr w:rsidR="002A7B03" w:rsidRPr="008526D6" w14:paraId="270650F5" w14:textId="77777777" w:rsidTr="00834A3A">
        <w:trPr>
          <w:trHeight w:val="307"/>
          <w:jc w:val="center"/>
        </w:trPr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ADA689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Japan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ese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lastRenderedPageBreak/>
              <w:t>this study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EB06E6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lastRenderedPageBreak/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achian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f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ascenden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Japan 5 sampl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E749F8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3FE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4974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078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ADC74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8476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/M/A</w:t>
            </w: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＊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03D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4FE0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343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0FA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7CEA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E65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</w:tr>
      <w:tr w:rsidR="002A7B03" w:rsidRPr="008526D6" w14:paraId="43025B6D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85C924F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65A93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ultivate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×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         </w:t>
            </w:r>
          </w:p>
          <w:p w14:paraId="211A0FA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5 samples + 12 clon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FD8587B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sz w:val="20"/>
                <w:szCs w:val="18"/>
                <w:lang w:eastAsia="ko-KR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517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C933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7F3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65EF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--/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57B2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014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W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1B25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3B2D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F3E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R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CF59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53A8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b/>
                <w:kern w:val="2"/>
                <w:sz w:val="20"/>
                <w:szCs w:val="18"/>
                <w:lang w:eastAsia="ko-KR"/>
              </w:rPr>
              <w:t>R</w:t>
            </w:r>
          </w:p>
        </w:tc>
      </w:tr>
      <w:tr w:rsidR="002A7B03" w:rsidRPr="008526D6" w14:paraId="3C050B92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C7A4721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07915C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wild</w:t>
            </w:r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rFonts w:eastAsiaTheme="majorEastAsia"/>
                <w:b/>
                <w:sz w:val="20"/>
                <w:szCs w:val="20"/>
              </w:rPr>
              <w:t>833_1</w:t>
            </w:r>
          </w:p>
          <w:p w14:paraId="5F603E2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0A3C4B50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1EEF0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853D7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53319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637AD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2A968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F883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W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8BA3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CC216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E7F9D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R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277AA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56F21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R</w:t>
            </w:r>
          </w:p>
        </w:tc>
      </w:tr>
      <w:tr w:rsidR="002A7B03" w:rsidRPr="008526D6" w14:paraId="0BA607BD" w14:textId="77777777" w:rsidTr="00834A3A">
        <w:trPr>
          <w:trHeight w:val="462"/>
          <w:jc w:val="center"/>
        </w:trPr>
        <w:tc>
          <w:tcPr>
            <w:tcW w:w="85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899BDED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7F76E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 xml:space="preserve">wild </w:t>
            </w:r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rFonts w:eastAsiaTheme="majorEastAsia"/>
                <w:b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rFonts w:eastAsiaTheme="majorEastAsia"/>
                <w:b/>
                <w:sz w:val="20"/>
                <w:szCs w:val="20"/>
              </w:rPr>
              <w:t>408003</w:t>
            </w:r>
          </w:p>
          <w:p w14:paraId="0B7BF1A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</w:tcPr>
          <w:p w14:paraId="2CF18FF2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sz w:val="20"/>
                <w:szCs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C0451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E6342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2878F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755B5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FFC03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3D149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W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0C152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564E5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M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C7391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R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A5B5E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Y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FE8E2" w14:textId="77777777" w:rsidR="002A7B03" w:rsidRPr="008526D6" w:rsidRDefault="002A7B03" w:rsidP="00834A3A">
            <w:pPr>
              <w:spacing w:line="21" w:lineRule="atLeast"/>
              <w:jc w:val="center"/>
              <w:rPr>
                <w:rFonts w:eastAsiaTheme="minorHAnsi"/>
                <w:b/>
                <w:sz w:val="20"/>
              </w:rPr>
            </w:pPr>
            <w:r w:rsidRPr="008526D6">
              <w:rPr>
                <w:rFonts w:eastAsiaTheme="minorHAnsi"/>
                <w:b/>
                <w:sz w:val="20"/>
              </w:rPr>
              <w:t>R</w:t>
            </w:r>
          </w:p>
        </w:tc>
      </w:tr>
      <w:tr w:rsidR="002A7B03" w:rsidRPr="008526D6" w14:paraId="059BE72E" w14:textId="77777777" w:rsidTr="00834A3A">
        <w:trPr>
          <w:trHeight w:val="307"/>
          <w:jc w:val="center"/>
        </w:trPr>
        <w:tc>
          <w:tcPr>
            <w:tcW w:w="85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8384C5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972B9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6 samples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7031878" w14:textId="77777777" w:rsidR="002A7B03" w:rsidRPr="008526D6" w:rsidRDefault="002A7B03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97C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5B2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A0F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F2C1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883E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479D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9D67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3FE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3F5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857B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T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1A536" w14:textId="77777777" w:rsidR="002A7B03" w:rsidRPr="008526D6" w:rsidRDefault="002A7B03" w:rsidP="00834A3A">
            <w:pPr>
              <w:wordWrap w:val="0"/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Theme="majorEastAsia"/>
                <w:kern w:val="2"/>
                <w:sz w:val="20"/>
                <w:szCs w:val="18"/>
                <w:lang w:eastAsia="ko-KR"/>
              </w:rPr>
              <w:t>A</w:t>
            </w:r>
          </w:p>
        </w:tc>
      </w:tr>
    </w:tbl>
    <w:p w14:paraId="41A44FF4" w14:textId="77777777" w:rsidR="002A7B03" w:rsidRPr="00AF5725" w:rsidRDefault="002A7B03" w:rsidP="002B4A57">
      <w:pPr>
        <w:rPr>
          <w:rFonts w:cs="Times New Roman"/>
          <w:szCs w:val="24"/>
        </w:rPr>
      </w:pPr>
      <w:bookmarkStart w:id="0" w:name="_GoBack"/>
      <w:bookmarkEnd w:id="0"/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p w14:paraId="3CC2C765" w14:textId="77777777" w:rsidR="005A5073" w:rsidRDefault="005A5073" w:rsidP="002B4A57">
      <w:pPr>
        <w:rPr>
          <w:rFonts w:cs="Times New Roman"/>
          <w:szCs w:val="24"/>
        </w:rPr>
      </w:pPr>
    </w:p>
    <w:p w14:paraId="2F22C477" w14:textId="77777777" w:rsidR="008561D0" w:rsidRDefault="008561D0" w:rsidP="002B4A57">
      <w:pPr>
        <w:rPr>
          <w:rFonts w:cs="Times New Roman"/>
          <w:szCs w:val="24"/>
        </w:rPr>
      </w:pPr>
    </w:p>
    <w:p w14:paraId="150B5598" w14:textId="77777777" w:rsidR="008561D0" w:rsidRDefault="008561D0" w:rsidP="002B4A57">
      <w:pPr>
        <w:rPr>
          <w:rFonts w:cs="Times New Roman"/>
          <w:szCs w:val="24"/>
        </w:rPr>
        <w:sectPr w:rsidR="008561D0" w:rsidSect="004F1D6D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CC8C0" w14:textId="77777777" w:rsidR="00402855" w:rsidRDefault="00402855" w:rsidP="00117666">
      <w:pPr>
        <w:spacing w:after="0"/>
      </w:pPr>
      <w:r>
        <w:separator/>
      </w:r>
    </w:p>
  </w:endnote>
  <w:endnote w:type="continuationSeparator" w:id="0">
    <w:p w14:paraId="5F6A42B3" w14:textId="77777777" w:rsidR="00402855" w:rsidRDefault="00402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4F"/>
    <w:family w:val="auto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DE9FC" w14:textId="77777777" w:rsidR="00402855" w:rsidRDefault="00402855" w:rsidP="00117666">
      <w:pPr>
        <w:spacing w:after="0"/>
      </w:pPr>
      <w:r>
        <w:separator/>
      </w:r>
    </w:p>
  </w:footnote>
  <w:footnote w:type="continuationSeparator" w:id="0">
    <w:p w14:paraId="2B8F58FD" w14:textId="77777777" w:rsidR="00402855" w:rsidRDefault="00402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40F68"/>
    <w:rsid w:val="00052A14"/>
    <w:rsid w:val="00060D0D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B27FB"/>
    <w:rsid w:val="001D5BEC"/>
    <w:rsid w:val="00226713"/>
    <w:rsid w:val="00267D18"/>
    <w:rsid w:val="002868E2"/>
    <w:rsid w:val="002869C3"/>
    <w:rsid w:val="002936E4"/>
    <w:rsid w:val="002A3B76"/>
    <w:rsid w:val="002A7B03"/>
    <w:rsid w:val="002B4A57"/>
    <w:rsid w:val="002C74CA"/>
    <w:rsid w:val="002D2E25"/>
    <w:rsid w:val="002E745E"/>
    <w:rsid w:val="00334521"/>
    <w:rsid w:val="003544FB"/>
    <w:rsid w:val="003C31B0"/>
    <w:rsid w:val="003D2550"/>
    <w:rsid w:val="003D2F2D"/>
    <w:rsid w:val="00401590"/>
    <w:rsid w:val="00402855"/>
    <w:rsid w:val="00447801"/>
    <w:rsid w:val="00452E9C"/>
    <w:rsid w:val="004735C8"/>
    <w:rsid w:val="004961FF"/>
    <w:rsid w:val="004C01E3"/>
    <w:rsid w:val="004E74EF"/>
    <w:rsid w:val="004F1D6D"/>
    <w:rsid w:val="00512779"/>
    <w:rsid w:val="00517A89"/>
    <w:rsid w:val="005250F2"/>
    <w:rsid w:val="0053033D"/>
    <w:rsid w:val="00552C4C"/>
    <w:rsid w:val="00566A47"/>
    <w:rsid w:val="005738CD"/>
    <w:rsid w:val="0058446C"/>
    <w:rsid w:val="00593EEA"/>
    <w:rsid w:val="005A5073"/>
    <w:rsid w:val="005A5EEE"/>
    <w:rsid w:val="005C64B1"/>
    <w:rsid w:val="00615466"/>
    <w:rsid w:val="006375C7"/>
    <w:rsid w:val="00654E8F"/>
    <w:rsid w:val="00660D05"/>
    <w:rsid w:val="0066772F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561D0"/>
    <w:rsid w:val="00885156"/>
    <w:rsid w:val="008D0D6F"/>
    <w:rsid w:val="009143FA"/>
    <w:rsid w:val="009151AA"/>
    <w:rsid w:val="00926D4B"/>
    <w:rsid w:val="0093429D"/>
    <w:rsid w:val="00943573"/>
    <w:rsid w:val="0094510A"/>
    <w:rsid w:val="00970F7D"/>
    <w:rsid w:val="00993FDC"/>
    <w:rsid w:val="00994A3D"/>
    <w:rsid w:val="009C2B12"/>
    <w:rsid w:val="00A12C58"/>
    <w:rsid w:val="00A13BEF"/>
    <w:rsid w:val="00A174D9"/>
    <w:rsid w:val="00A253C0"/>
    <w:rsid w:val="00A41872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B7224"/>
    <w:rsid w:val="00C463D8"/>
    <w:rsid w:val="00C52A7B"/>
    <w:rsid w:val="00C56BAF"/>
    <w:rsid w:val="00C601EE"/>
    <w:rsid w:val="00C679AA"/>
    <w:rsid w:val="00C75972"/>
    <w:rsid w:val="00CD066B"/>
    <w:rsid w:val="00CE4FEE"/>
    <w:rsid w:val="00CF3967"/>
    <w:rsid w:val="00D15EAA"/>
    <w:rsid w:val="00D2050E"/>
    <w:rsid w:val="00D23D2F"/>
    <w:rsid w:val="00DB59C3"/>
    <w:rsid w:val="00DC259A"/>
    <w:rsid w:val="00DE23E8"/>
    <w:rsid w:val="00E27D8C"/>
    <w:rsid w:val="00E32C83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31822"/>
    <w:rsid w:val="00F33DA3"/>
    <w:rsid w:val="00F3490C"/>
    <w:rsid w:val="00F35CCB"/>
    <w:rsid w:val="00F3701C"/>
    <w:rsid w:val="00F46900"/>
    <w:rsid w:val="00F61D89"/>
    <w:rsid w:val="00F73E7D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065469-C622-4FF9-9049-2D0A31549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4</Words>
  <Characters>281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5:00Z</dcterms:created>
  <dcterms:modified xsi:type="dcterms:W3CDTF">2019-11-19T08:05:00Z</dcterms:modified>
</cp:coreProperties>
</file>